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A57" w:rsidRPr="00462F26" w:rsidRDefault="00AF170D" w:rsidP="00AA0A57">
      <w:pPr>
        <w:rPr>
          <w:rFonts w:ascii="Times New Roman" w:hAnsi="Times New Roman"/>
          <w:b/>
          <w:sz w:val="24"/>
          <w:szCs w:val="24"/>
        </w:rPr>
      </w:pPr>
      <w:r w:rsidRPr="00462F26">
        <w:rPr>
          <w:rFonts w:ascii="Times New Roman" w:hAnsi="Times New Roman"/>
          <w:b/>
          <w:kern w:val="0"/>
          <w:sz w:val="24"/>
          <w:szCs w:val="24"/>
        </w:rPr>
        <w:t>Table</w:t>
      </w:r>
      <w:r w:rsidRPr="00462F26">
        <w:rPr>
          <w:rFonts w:ascii="Times New Roman" w:hAnsi="Times New Roman" w:hint="eastAsia"/>
          <w:b/>
          <w:kern w:val="0"/>
          <w:sz w:val="24"/>
          <w:szCs w:val="24"/>
        </w:rPr>
        <w:t xml:space="preserve"> S1</w:t>
      </w:r>
      <w:r w:rsidR="00AA0A57" w:rsidRPr="00462F26">
        <w:rPr>
          <w:rFonts w:ascii="Times New Roman" w:hAnsi="Times New Roman"/>
          <w:b/>
          <w:kern w:val="0"/>
          <w:sz w:val="24"/>
          <w:szCs w:val="24"/>
        </w:rPr>
        <w:t>.</w:t>
      </w:r>
      <w:r w:rsidR="00F535B5" w:rsidRPr="00462F26">
        <w:rPr>
          <w:rFonts w:ascii="Times New Roman" w:hAnsi="Times New Roman"/>
          <w:b/>
          <w:sz w:val="24"/>
          <w:szCs w:val="24"/>
        </w:rPr>
        <w:t xml:space="preserve"> </w:t>
      </w:r>
      <w:r w:rsidR="005B574A" w:rsidRPr="00462F26">
        <w:rPr>
          <w:rFonts w:ascii="Times New Roman" w:hAnsi="Times New Roman"/>
          <w:b/>
          <w:sz w:val="24"/>
          <w:szCs w:val="24"/>
        </w:rPr>
        <w:t>Verification of the correlation between tumor-infiltrating Foxp3</w:t>
      </w:r>
      <w:r w:rsidR="005B574A" w:rsidRPr="00462F2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5B574A" w:rsidRPr="00462F26">
        <w:rPr>
          <w:rFonts w:ascii="Times New Roman" w:hAnsi="Times New Roman"/>
          <w:b/>
          <w:sz w:val="24"/>
          <w:szCs w:val="24"/>
        </w:rPr>
        <w:t xml:space="preserve"> T cells and the </w:t>
      </w:r>
      <w:proofErr w:type="spellStart"/>
      <w:r w:rsidR="005B574A" w:rsidRPr="00462F26">
        <w:rPr>
          <w:rFonts w:ascii="Times New Roman" w:hAnsi="Times New Roman"/>
          <w:b/>
          <w:sz w:val="24"/>
          <w:szCs w:val="24"/>
        </w:rPr>
        <w:t>clinicopathologic</w:t>
      </w:r>
      <w:proofErr w:type="spellEnd"/>
      <w:r w:rsidR="005B574A" w:rsidRPr="00462F26">
        <w:rPr>
          <w:rFonts w:ascii="Times New Roman" w:hAnsi="Times New Roman"/>
          <w:b/>
          <w:sz w:val="24"/>
          <w:szCs w:val="24"/>
        </w:rPr>
        <w:t xml:space="preserve"> characteristics of 1</w:t>
      </w:r>
      <w:r w:rsidR="00703192" w:rsidRPr="00462F26">
        <w:rPr>
          <w:rFonts w:ascii="Times New Roman" w:hAnsi="Times New Roman" w:hint="eastAsia"/>
          <w:b/>
          <w:sz w:val="24"/>
          <w:szCs w:val="24"/>
        </w:rPr>
        <w:t>60</w:t>
      </w:r>
      <w:r w:rsidR="005B574A" w:rsidRPr="00462F26">
        <w:rPr>
          <w:rFonts w:ascii="Times New Roman" w:hAnsi="Times New Roman"/>
          <w:b/>
          <w:sz w:val="24"/>
          <w:szCs w:val="24"/>
        </w:rPr>
        <w:t xml:space="preserve"> patients with PDA via </w:t>
      </w:r>
      <w:proofErr w:type="spellStart"/>
      <w:r w:rsidR="005B574A" w:rsidRPr="00462F26">
        <w:rPr>
          <w:rFonts w:ascii="Times New Roman" w:hAnsi="Times New Roman"/>
          <w:b/>
          <w:sz w:val="24"/>
          <w:szCs w:val="24"/>
        </w:rPr>
        <w:t>immunohistochemical</w:t>
      </w:r>
      <w:proofErr w:type="spellEnd"/>
      <w:r w:rsidR="005B574A" w:rsidRPr="00462F26">
        <w:rPr>
          <w:rFonts w:ascii="Times New Roman" w:hAnsi="Times New Roman"/>
          <w:b/>
          <w:sz w:val="24"/>
          <w:szCs w:val="24"/>
        </w:rPr>
        <w:t xml:space="preserve"> staining</w:t>
      </w:r>
    </w:p>
    <w:tbl>
      <w:tblPr>
        <w:tblW w:w="9690" w:type="dxa"/>
        <w:tblInd w:w="-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8"/>
        <w:gridCol w:w="1999"/>
        <w:gridCol w:w="1907"/>
        <w:gridCol w:w="1649"/>
        <w:gridCol w:w="223"/>
        <w:gridCol w:w="354"/>
      </w:tblGrid>
      <w:tr w:rsidR="00AA0A57" w:rsidTr="00703192">
        <w:tc>
          <w:tcPr>
            <w:tcW w:w="35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Intratumo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Foxp3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T cell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A0A57" w:rsidTr="0070319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0A57" w:rsidRDefault="00AA0A5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 w:rsidP="007B79C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w(n=</w:t>
            </w:r>
            <w:r w:rsidR="007B79C8">
              <w:rPr>
                <w:rFonts w:ascii="Times New Roman" w:hAnsi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 w:rsidP="007B79C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igh(n=</w:t>
            </w:r>
            <w:r w:rsidR="007B79C8">
              <w:rPr>
                <w:rFonts w:ascii="Times New Roman" w:hAnsi="Times New Roman" w:hint="eastAsia"/>
                <w:kern w:val="0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A0A57" w:rsidTr="00703192">
        <w:trPr>
          <w:gridAfter w:val="1"/>
          <w:wAfter w:w="354" w:type="dxa"/>
        </w:trPr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A0A57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4B67FE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9</w:t>
            </w:r>
            <w:r w:rsidR="00AA0A57"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AA0A57"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4B67FE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9</w:t>
            </w:r>
            <w:r w:rsidR="00AA0A57"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AA0A57"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F256D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.172</w:t>
            </w: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ean ag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SD, yea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4B67F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4B67F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161B96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---</w:t>
            </w: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thologic tumor stat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26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4B67FE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355BA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4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355BA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  <w:r w:rsidR="00AA0A57">
              <w:rPr>
                <w:rFonts w:ascii="Times New Roman" w:hAnsi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4B67FE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T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(3.</w:t>
            </w:r>
            <w:r w:rsidR="00355BA7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4B67FE" w:rsidP="00355BA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AA0A57" w:rsidRPr="003907C4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355BA7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3907C4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355BA7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AA0A57" w:rsidRPr="003907C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3907C4">
            <w:pPr>
              <w:tabs>
                <w:tab w:val="left" w:pos="465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.026</w:t>
            </w:r>
          </w:p>
        </w:tc>
      </w:tr>
      <w:tr w:rsidR="00AF170D" w:rsidRPr="00AF170D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thologic metastasis stat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C41C9" w:rsidRDefault="003C41C9" w:rsidP="001E044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1C9">
              <w:rPr>
                <w:rFonts w:ascii="Times New Roman" w:hAnsi="Times New Roman" w:hint="eastAsia"/>
                <w:kern w:val="0"/>
                <w:sz w:val="18"/>
                <w:szCs w:val="18"/>
              </w:rPr>
              <w:t>76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(9</w:t>
            </w:r>
            <w:r w:rsidR="001E0447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1E0447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C41C9" w:rsidRDefault="003C41C9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1C9"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(9</w:t>
            </w:r>
            <w:r w:rsidR="001E0447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C41C9" w:rsidRDefault="003C41C9" w:rsidP="001E044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1C9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1E0447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1E0447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C41C9" w:rsidRDefault="003C41C9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1C9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3C41C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1546B9" w:rsidP="003907C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3907C4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349</w:t>
            </w: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thologic node stat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N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69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86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6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N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AA0A57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054AE1"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2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AA0A57" w:rsidP="003907C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1546B9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3907C4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8</w:t>
            </w: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054AE1" w:rsidRDefault="00AA0A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+I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72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90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65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II+IV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10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2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1546B9" w:rsidP="003907C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 w:rsidR="003907C4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umor Grad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35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1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0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5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054AE1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AA0A57"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AA0A57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054AE1"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054AE1" w:rsidRPr="00054AE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37.</w:t>
            </w:r>
            <w:r w:rsidR="00EE3EEE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AA0A57" w:rsidP="001546B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 w:rsidR="001546B9"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se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5725E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3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e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5725E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7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5725E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68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3907C4" w:rsidRDefault="005725E0" w:rsidP="005725E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004</w:t>
            </w:r>
            <w:bookmarkStart w:id="0" w:name="_GoBack"/>
            <w:bookmarkEnd w:id="0"/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se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0A57" w:rsidRPr="00054AE1" w:rsidRDefault="005725E0" w:rsidP="005725E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A57" w:rsidRPr="003C41C9" w:rsidRDefault="00AA0A57">
            <w:pPr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3C41C9" w:rsidRPr="003C41C9" w:rsidTr="00703192">
        <w:trPr>
          <w:gridAfter w:val="1"/>
          <w:wAfter w:w="354" w:type="dxa"/>
        </w:trPr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0A57" w:rsidRDefault="00AA0A57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sen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0A57" w:rsidRPr="00054AE1" w:rsidRDefault="005725E0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(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2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0A57" w:rsidRPr="00054AE1" w:rsidRDefault="005725E0" w:rsidP="00EE3EE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4AE1">
              <w:rPr>
                <w:rFonts w:ascii="Times New Roman" w:hAnsi="Times New Roman" w:hint="eastAsia"/>
                <w:kern w:val="0"/>
                <w:sz w:val="18"/>
                <w:szCs w:val="18"/>
              </w:rPr>
              <w:t>68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054AE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0A57" w:rsidRPr="003907C4" w:rsidRDefault="005725E0" w:rsidP="009D727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907C4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3907C4">
              <w:rPr>
                <w:rFonts w:ascii="Times New Roman" w:hAnsi="Times New Roman" w:hint="eastAsia"/>
                <w:kern w:val="0"/>
                <w:sz w:val="18"/>
                <w:szCs w:val="18"/>
              </w:rPr>
              <w:t>222</w:t>
            </w:r>
          </w:p>
        </w:tc>
      </w:tr>
      <w:tr w:rsidR="00703192" w:rsidRPr="00031262" w:rsidTr="00B073D1">
        <w:tc>
          <w:tcPr>
            <w:tcW w:w="969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3192" w:rsidRPr="00031262" w:rsidRDefault="00703192" w:rsidP="00B073D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126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1</w:t>
            </w:r>
            <w:r w:rsidRPr="00031262">
              <w:rPr>
                <w:rFonts w:ascii="Times New Roman" w:hAnsi="Times New Roman"/>
                <w:kern w:val="0"/>
                <w:sz w:val="18"/>
                <w:szCs w:val="18"/>
              </w:rPr>
              <w:t>χ</w:t>
            </w:r>
            <w:r w:rsidRPr="0003126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031262">
              <w:rPr>
                <w:rFonts w:ascii="Times New Roman" w:hAnsi="Times New Roman"/>
                <w:kern w:val="0"/>
                <w:sz w:val="18"/>
                <w:szCs w:val="18"/>
              </w:rPr>
              <w:t xml:space="preserve"> test or Fisher’s exact test; </w:t>
            </w:r>
            <w:r w:rsidRPr="0003126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031262">
              <w:rPr>
                <w:rFonts w:ascii="Times New Roman" w:hAnsi="Times New Roman"/>
                <w:kern w:val="0"/>
                <w:sz w:val="18"/>
                <w:szCs w:val="18"/>
              </w:rPr>
              <w:t>Student’s t test.</w:t>
            </w:r>
            <w:r w:rsidRPr="00E01341">
              <w:rPr>
                <w:rFonts w:ascii="Times New Roman" w:hAnsi="Times New Roman"/>
                <w:sz w:val="22"/>
              </w:rPr>
              <w:t xml:space="preserve"> </w:t>
            </w:r>
            <w:r w:rsidRPr="00020520">
              <w:rPr>
                <w:rFonts w:ascii="Times New Roman" w:hAnsi="Times New Roman" w:hint="eastAsia"/>
                <w:kern w:val="0"/>
                <w:sz w:val="18"/>
                <w:szCs w:val="18"/>
              </w:rPr>
              <w:t>MV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20520">
              <w:rPr>
                <w:rFonts w:ascii="Times New Roman" w:hAnsi="Times New Roman" w:hint="eastAsia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20520">
              <w:rPr>
                <w:rFonts w:ascii="Times New Roman" w:hAnsi="Times New Roman"/>
                <w:kern w:val="0"/>
                <w:sz w:val="18"/>
                <w:szCs w:val="18"/>
              </w:rPr>
              <w:t>median valu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703192" w:rsidRPr="00031262" w:rsidTr="00B073D1">
        <w:tc>
          <w:tcPr>
            <w:tcW w:w="9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3192" w:rsidRPr="00031262" w:rsidRDefault="00703192" w:rsidP="00B073D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31262">
              <w:rPr>
                <w:rFonts w:ascii="Times New Roman" w:hAnsi="Times New Roman"/>
                <w:kern w:val="0"/>
                <w:sz w:val="18"/>
                <w:szCs w:val="18"/>
              </w:rPr>
              <w:t>Classified according to International Union Against Cancer tumor-node-metastasis classification.</w:t>
            </w:r>
          </w:p>
        </w:tc>
      </w:tr>
      <w:tr w:rsidR="00703192" w:rsidRPr="00031262" w:rsidTr="00B073D1">
        <w:tc>
          <w:tcPr>
            <w:tcW w:w="9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3192" w:rsidRPr="00703192" w:rsidRDefault="00703192" w:rsidP="0070319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  <w:r w:rsidRPr="00703192">
              <w:rPr>
                <w:rFonts w:ascii="Times New Roman" w:hAnsi="Times New Roman"/>
                <w:kern w:val="0"/>
                <w:sz w:val="18"/>
                <w:szCs w:val="18"/>
              </w:rPr>
              <w:t xml:space="preserve">wo groups were divided by the median value. </w:t>
            </w:r>
            <w:r w:rsidRPr="00703192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03192">
              <w:rPr>
                <w:rFonts w:ascii="Times New Roman" w:hAnsi="Times New Roman"/>
                <w:kern w:val="0"/>
                <w:sz w:val="18"/>
                <w:szCs w:val="18"/>
              </w:rPr>
              <w:t>xcluded</w:t>
            </w:r>
            <w:r w:rsidRPr="0070319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the </w:t>
            </w:r>
            <w:r w:rsidRPr="00703192">
              <w:rPr>
                <w:rFonts w:ascii="Times New Roman" w:hAnsi="Times New Roman"/>
                <w:kern w:val="0"/>
                <w:sz w:val="18"/>
                <w:szCs w:val="18"/>
              </w:rPr>
              <w:t>special histologic type</w:t>
            </w:r>
            <w:r w:rsidRPr="0070319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. </w:t>
            </w:r>
            <w:r w:rsidRPr="00703192">
              <w:rPr>
                <w:rFonts w:ascii="Times New Roman" w:hAnsi="Times New Roman"/>
                <w:kern w:val="0"/>
                <w:sz w:val="18"/>
                <w:szCs w:val="18"/>
              </w:rPr>
              <w:t>(23 cases)</w:t>
            </w:r>
          </w:p>
          <w:p w:rsidR="00703192" w:rsidRPr="00031262" w:rsidRDefault="00703192" w:rsidP="00B073D1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9D4AB2" w:rsidRPr="00703192" w:rsidRDefault="009D4AB2"/>
    <w:sectPr w:rsidR="009D4AB2" w:rsidRPr="00703192" w:rsidSect="004A3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850" w:rsidRDefault="00EF2850" w:rsidP="00161B96">
      <w:r>
        <w:separator/>
      </w:r>
    </w:p>
  </w:endnote>
  <w:endnote w:type="continuationSeparator" w:id="0">
    <w:p w:rsidR="00EF2850" w:rsidRDefault="00EF2850" w:rsidP="00161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850" w:rsidRDefault="00EF2850" w:rsidP="00161B96">
      <w:r>
        <w:separator/>
      </w:r>
    </w:p>
  </w:footnote>
  <w:footnote w:type="continuationSeparator" w:id="0">
    <w:p w:rsidR="00EF2850" w:rsidRDefault="00EF2850" w:rsidP="00161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00B39"/>
    <w:rsid w:val="00054AE1"/>
    <w:rsid w:val="00124C2F"/>
    <w:rsid w:val="001546B9"/>
    <w:rsid w:val="00161B96"/>
    <w:rsid w:val="001E0447"/>
    <w:rsid w:val="0021452B"/>
    <w:rsid w:val="00225D58"/>
    <w:rsid w:val="002E0602"/>
    <w:rsid w:val="0030214A"/>
    <w:rsid w:val="00355BA7"/>
    <w:rsid w:val="003907C4"/>
    <w:rsid w:val="003B25EB"/>
    <w:rsid w:val="003C41C9"/>
    <w:rsid w:val="00462F26"/>
    <w:rsid w:val="0047223E"/>
    <w:rsid w:val="004A32D0"/>
    <w:rsid w:val="004B67FE"/>
    <w:rsid w:val="00530B46"/>
    <w:rsid w:val="005725E0"/>
    <w:rsid w:val="005B574A"/>
    <w:rsid w:val="005E055C"/>
    <w:rsid w:val="006B2566"/>
    <w:rsid w:val="006F5933"/>
    <w:rsid w:val="00700B39"/>
    <w:rsid w:val="00703192"/>
    <w:rsid w:val="007B79C8"/>
    <w:rsid w:val="0081537B"/>
    <w:rsid w:val="009D4AB2"/>
    <w:rsid w:val="009D727C"/>
    <w:rsid w:val="00AA0A57"/>
    <w:rsid w:val="00AF170D"/>
    <w:rsid w:val="00B73FCC"/>
    <w:rsid w:val="00D16FDF"/>
    <w:rsid w:val="00E07696"/>
    <w:rsid w:val="00EE3EEE"/>
    <w:rsid w:val="00EF2850"/>
    <w:rsid w:val="00F256D5"/>
    <w:rsid w:val="00F535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A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B9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B9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A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0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3-06-03T10:00:00Z</dcterms:created>
  <dcterms:modified xsi:type="dcterms:W3CDTF">2013-12-11T09:44:00Z</dcterms:modified>
</cp:coreProperties>
</file>